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714" w:rsidRPr="00FF3E09" w:rsidRDefault="00B36B38" w:rsidP="00E04618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36B38">
        <w:rPr>
          <w:rFonts w:ascii="Times New Roman" w:hAnsi="Times New Roman" w:cs="Times New Roman" w:hint="eastAsia"/>
          <w:sz w:val="24"/>
          <w:szCs w:val="24"/>
        </w:rPr>
        <w:t>S</w:t>
      </w:r>
      <w:r w:rsidRPr="00B36B38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CE18CB"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ble</w:t>
      </w:r>
      <w:r w:rsidR="00532714" w:rsidRPr="00CE18CB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532714" w:rsidRPr="00CE18CB">
        <w:rPr>
          <w:rFonts w:ascii="Times New Roman" w:hAnsi="Times New Roman" w:cs="Times New Roman" w:hint="eastAsia"/>
          <w:bCs/>
          <w:kern w:val="0"/>
          <w:sz w:val="24"/>
          <w:szCs w:val="24"/>
        </w:rPr>
        <w:t>S2</w:t>
      </w:r>
      <w:r w:rsidR="00532714" w:rsidRPr="00FF3E09">
        <w:rPr>
          <w:rFonts w:ascii="Times New Roman" w:hAnsi="Times New Roman" w:cs="Times New Roman"/>
          <w:kern w:val="0"/>
          <w:sz w:val="24"/>
          <w:szCs w:val="24"/>
        </w:rPr>
        <w:t xml:space="preserve"> Primers used for polymerase chain reaction-based site-directed mutagenesis.</w:t>
      </w:r>
    </w:p>
    <w:tbl>
      <w:tblPr>
        <w:tblStyle w:val="61"/>
        <w:tblW w:w="9674" w:type="dxa"/>
        <w:tblLook w:val="0620" w:firstRow="1" w:lastRow="0" w:firstColumn="0" w:lastColumn="0" w:noHBand="1" w:noVBand="1"/>
      </w:tblPr>
      <w:tblGrid>
        <w:gridCol w:w="941"/>
        <w:gridCol w:w="8733"/>
      </w:tblGrid>
      <w:tr w:rsidR="00532714" w:rsidRPr="00FF3E09" w:rsidTr="00E04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ers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equence</w:t>
            </w:r>
            <w:r w:rsidRPr="00FF3E09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</w:t>
            </w:r>
            <w:r w:rsidRPr="00FF3E09">
              <w:rPr>
                <w:rFonts w:ascii="Times New Roman" w:hAnsi="Times New Roman" w:cs="Times New Roman"/>
                <w:sz w:val="20"/>
                <w:szCs w:val="20"/>
              </w:rPr>
              <w:t>5′ to 3′</w:t>
            </w:r>
            <w:r w:rsidRPr="00FF3E0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CTTCGGCACCAGCCAGCAGAGCCAATTCATGGACCAGAACAACCCGCTGTCGGG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-R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GGTCCATGAATTGGCTCTGCTGGCTGGTGCCGAAGAACTCCTTGATCGCGGCGACC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B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CTGAGCCAATTCATGGTCCAGAACAACCCGCTGTCGGGGTTGACCCACAAGCGCC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B-R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ACAGCGGGTTGTTCTGGACCATGAATTGGCTCAGCTGGCTGGTGCCGAAGAACTCCT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TTCATGGACCAGAACAACACGCTGTCGGGGTTGACCCACAAGCGCCGACTGTCGGCGC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C-R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GTCAACCCCGACAGCGTGTTGTTCTGGTCCATGAATTGGCTCAGCTGGCTGGTGCC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D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CTGAGCCAATTCATGGACCAGAACAACCCGCTGTCGGGGTTGACCTACAAGCGCC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D-R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GACAGCGGGTTGTTCTGGTCCATGAATTGGCTCAGCTGGCTGGTGCCGAAGAACTCCT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CACAAGCGCCGACTGTTGGCGCTGGGGCCCGGCGGTCTGTCACGTGAGCGTGCCG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-R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CGCCGGGCCCCAGCGCCAACAGTCGGCGCTTGTGGGTCAACCCCGACAGCGGGTT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BD-F</w:t>
            </w:r>
          </w:p>
        </w:tc>
        <w:tc>
          <w:tcPr>
            <w:tcW w:w="8733" w:type="dxa"/>
            <w:noWrap/>
            <w:hideMark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AGCTGAGCCAATTCATGGTCCAGAACAACCCGCTGTCGGGGTTGACCTACAAGCGCCG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er 1</w:t>
            </w:r>
          </w:p>
        </w:tc>
        <w:tc>
          <w:tcPr>
            <w:tcW w:w="8733" w:type="dxa"/>
            <w:noWrap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F3E09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ACTACCGCACTGCTGGCAGGATCTAGATATCGCCGCCTGC</w:t>
            </w:r>
          </w:p>
        </w:tc>
      </w:tr>
      <w:tr w:rsidR="00532714" w:rsidRPr="00FF3E09" w:rsidTr="00E04618">
        <w:trPr>
          <w:trHeight w:val="282"/>
        </w:trPr>
        <w:tc>
          <w:tcPr>
            <w:tcW w:w="941" w:type="dxa"/>
            <w:noWrap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F3E0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imer 2</w:t>
            </w:r>
          </w:p>
        </w:tc>
        <w:tc>
          <w:tcPr>
            <w:tcW w:w="8733" w:type="dxa"/>
            <w:noWrap/>
          </w:tcPr>
          <w:p w:rsidR="00532714" w:rsidRPr="00FF3E09" w:rsidRDefault="00532714" w:rsidP="00E04618">
            <w:pPr>
              <w:adjustRightInd w:val="0"/>
              <w:snapToGrid w:val="0"/>
              <w:spacing w:line="480" w:lineRule="auto"/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FF3E09">
              <w:rPr>
                <w:rFonts w:ascii="Times New Roman" w:eastAsia="微软雅黑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GGAGTCTGGGCCGTATCT</w:t>
            </w:r>
          </w:p>
        </w:tc>
      </w:tr>
    </w:tbl>
    <w:p w:rsidR="00532714" w:rsidRPr="00FF3E09" w:rsidRDefault="00532714" w:rsidP="00E04618">
      <w:pPr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</w:p>
    <w:sectPr w:rsidR="00532714" w:rsidRPr="00FF3E09" w:rsidSect="00A20F68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22A1" w:rsidRDefault="00C022A1">
      <w:r>
        <w:separator/>
      </w:r>
    </w:p>
  </w:endnote>
  <w:endnote w:type="continuationSeparator" w:id="0">
    <w:p w:rsidR="00C022A1" w:rsidRDefault="00C022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159088122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:rsidR="002A30A7" w:rsidRDefault="002A30A7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af"/>
      </w:rPr>
      <w:id w:val="-97649672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:rsidR="002A30A7" w:rsidRPr="00FF3E09" w:rsidRDefault="002A30A7" w:rsidP="00E04618">
        <w:pPr>
          <w:pStyle w:val="a4"/>
          <w:framePr w:wrap="none" w:vAnchor="text" w:hAnchor="margin" w:xAlign="center" w:y="1"/>
          <w:rPr>
            <w:rStyle w:val="af"/>
          </w:rPr>
        </w:pPr>
        <w:r w:rsidRPr="00FF3E09">
          <w:rPr>
            <w:rStyle w:val="af"/>
          </w:rPr>
          <w:fldChar w:fldCharType="begin"/>
        </w:r>
        <w:r w:rsidRPr="00FF3E09">
          <w:rPr>
            <w:rStyle w:val="af"/>
          </w:rPr>
          <w:instrText xml:space="preserve"> PAGE </w:instrText>
        </w:r>
        <w:r w:rsidRPr="00FF3E09">
          <w:rPr>
            <w:rStyle w:val="af"/>
          </w:rPr>
          <w:fldChar w:fldCharType="separate"/>
        </w:r>
        <w:r w:rsidR="0058726D">
          <w:rPr>
            <w:rStyle w:val="af"/>
            <w:noProof/>
          </w:rPr>
          <w:t>1</w:t>
        </w:r>
        <w:r w:rsidRPr="00FF3E09">
          <w:rPr>
            <w:rStyle w:val="af"/>
          </w:rPr>
          <w:fldChar w:fldCharType="end"/>
        </w:r>
      </w:p>
    </w:sdtContent>
  </w:sdt>
  <w:p w:rsidR="002A30A7" w:rsidRPr="00FF3E09" w:rsidRDefault="002A30A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22A1" w:rsidRDefault="00C022A1">
      <w:r>
        <w:separator/>
      </w:r>
    </w:p>
  </w:footnote>
  <w:footnote w:type="continuationSeparator" w:id="0">
    <w:p w:rsidR="00C022A1" w:rsidRDefault="00C022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F22F9"/>
    <w:multiLevelType w:val="hybridMultilevel"/>
    <w:tmpl w:val="E0AE11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F73748"/>
    <w:multiLevelType w:val="hybridMultilevel"/>
    <w:tmpl w:val="901AE292"/>
    <w:lvl w:ilvl="0" w:tplc="839EEA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FC15EA1"/>
    <w:multiLevelType w:val="hybridMultilevel"/>
    <w:tmpl w:val="886E6ACE"/>
    <w:lvl w:ilvl="0" w:tplc="E548960C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7B3312"/>
    <w:multiLevelType w:val="hybridMultilevel"/>
    <w:tmpl w:val="1EF03EB6"/>
    <w:lvl w:ilvl="0" w:tplc="61DCA6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711769F"/>
    <w:multiLevelType w:val="hybridMultilevel"/>
    <w:tmpl w:val="2946D61E"/>
    <w:lvl w:ilvl="0" w:tplc="97F88C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2714"/>
    <w:rsid w:val="00003DD1"/>
    <w:rsid w:val="0006462C"/>
    <w:rsid w:val="00064E62"/>
    <w:rsid w:val="000A3A31"/>
    <w:rsid w:val="000B021A"/>
    <w:rsid w:val="000C2993"/>
    <w:rsid w:val="000D6C3F"/>
    <w:rsid w:val="000E7ABE"/>
    <w:rsid w:val="0017493D"/>
    <w:rsid w:val="0020578C"/>
    <w:rsid w:val="00220BF4"/>
    <w:rsid w:val="002720CA"/>
    <w:rsid w:val="002A30A7"/>
    <w:rsid w:val="003266C0"/>
    <w:rsid w:val="003B6F27"/>
    <w:rsid w:val="003C091D"/>
    <w:rsid w:val="003E2FDA"/>
    <w:rsid w:val="0041721B"/>
    <w:rsid w:val="004C253B"/>
    <w:rsid w:val="004E19C9"/>
    <w:rsid w:val="00532714"/>
    <w:rsid w:val="0058726D"/>
    <w:rsid w:val="00602026"/>
    <w:rsid w:val="00613C3D"/>
    <w:rsid w:val="007710B5"/>
    <w:rsid w:val="007D76E3"/>
    <w:rsid w:val="007E0933"/>
    <w:rsid w:val="007E693F"/>
    <w:rsid w:val="007F0B3A"/>
    <w:rsid w:val="008025F8"/>
    <w:rsid w:val="008268A8"/>
    <w:rsid w:val="00843B16"/>
    <w:rsid w:val="009226ED"/>
    <w:rsid w:val="00941A05"/>
    <w:rsid w:val="00945557"/>
    <w:rsid w:val="009777D6"/>
    <w:rsid w:val="00983952"/>
    <w:rsid w:val="009A22AE"/>
    <w:rsid w:val="009F0016"/>
    <w:rsid w:val="00A20F68"/>
    <w:rsid w:val="00A55B78"/>
    <w:rsid w:val="00A66129"/>
    <w:rsid w:val="00B36B38"/>
    <w:rsid w:val="00C022A1"/>
    <w:rsid w:val="00C52315"/>
    <w:rsid w:val="00C67491"/>
    <w:rsid w:val="00C86F80"/>
    <w:rsid w:val="00CD502C"/>
    <w:rsid w:val="00CE18CB"/>
    <w:rsid w:val="00D2354C"/>
    <w:rsid w:val="00DC26D3"/>
    <w:rsid w:val="00DF2B07"/>
    <w:rsid w:val="00E04618"/>
    <w:rsid w:val="00E57F37"/>
    <w:rsid w:val="00E767C5"/>
    <w:rsid w:val="00E97AB8"/>
    <w:rsid w:val="00EB247A"/>
    <w:rsid w:val="00F019C5"/>
    <w:rsid w:val="00F058EF"/>
    <w:rsid w:val="00F66FDA"/>
    <w:rsid w:val="00F75C7A"/>
    <w:rsid w:val="00FE1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27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27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27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271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2714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53271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532714"/>
    <w:pPr>
      <w:jc w:val="center"/>
    </w:pPr>
    <w:rPr>
      <w:rFonts w:ascii="Calibri" w:hAnsi="Calibri" w:cs="Calibri"/>
      <w:noProof/>
      <w:sz w:val="20"/>
    </w:rPr>
  </w:style>
  <w:style w:type="character" w:customStyle="1" w:styleId="Char1">
    <w:name w:val="列出段落 Char"/>
    <w:basedOn w:val="a0"/>
    <w:link w:val="a5"/>
    <w:uiPriority w:val="34"/>
    <w:rsid w:val="00532714"/>
  </w:style>
  <w:style w:type="character" w:customStyle="1" w:styleId="EndNoteBibliographyTitleChar">
    <w:name w:val="EndNote Bibliography Title Char"/>
    <w:basedOn w:val="Char1"/>
    <w:link w:val="EndNoteBibliographyTitle"/>
    <w:rsid w:val="0053271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3271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Char1"/>
    <w:link w:val="EndNoteBibliography"/>
    <w:rsid w:val="00532714"/>
    <w:rPr>
      <w:rFonts w:ascii="Calibri" w:hAnsi="Calibri" w:cs="Calibri"/>
      <w:noProof/>
      <w:sz w:val="20"/>
    </w:rPr>
  </w:style>
  <w:style w:type="character" w:styleId="a6">
    <w:name w:val="Hyperlink"/>
    <w:basedOn w:val="a0"/>
    <w:uiPriority w:val="99"/>
    <w:unhideWhenUsed/>
    <w:rsid w:val="00532714"/>
    <w:rPr>
      <w:color w:val="0000FF" w:themeColor="hyperlink"/>
      <w:u w:val="single"/>
    </w:rPr>
  </w:style>
  <w:style w:type="paragraph" w:styleId="a7">
    <w:name w:val="Balloon Text"/>
    <w:basedOn w:val="a"/>
    <w:link w:val="Char2"/>
    <w:uiPriority w:val="99"/>
    <w:semiHidden/>
    <w:unhideWhenUsed/>
    <w:rsid w:val="0053271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532714"/>
    <w:rPr>
      <w:sz w:val="18"/>
      <w:szCs w:val="18"/>
    </w:rPr>
  </w:style>
  <w:style w:type="table" w:styleId="a8">
    <w:name w:val="Light Shading"/>
    <w:basedOn w:val="a1"/>
    <w:uiPriority w:val="60"/>
    <w:rsid w:val="0053271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Normal (Web)"/>
    <w:basedOn w:val="a"/>
    <w:uiPriority w:val="99"/>
    <w:semiHidden/>
    <w:unhideWhenUsed/>
    <w:rsid w:val="00532714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table" w:customStyle="1" w:styleId="61">
    <w:name w:val="清单表 6 彩色1"/>
    <w:basedOn w:val="a1"/>
    <w:uiPriority w:val="51"/>
    <w:rsid w:val="0053271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a">
    <w:name w:val="annotation reference"/>
    <w:basedOn w:val="a0"/>
    <w:uiPriority w:val="99"/>
    <w:semiHidden/>
    <w:unhideWhenUsed/>
    <w:rsid w:val="00532714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532714"/>
  </w:style>
  <w:style w:type="character" w:customStyle="1" w:styleId="Char3">
    <w:name w:val="批注文字 Char"/>
    <w:basedOn w:val="a0"/>
    <w:link w:val="ab"/>
    <w:uiPriority w:val="99"/>
    <w:semiHidden/>
    <w:rsid w:val="00532714"/>
  </w:style>
  <w:style w:type="paragraph" w:styleId="ac">
    <w:name w:val="annotation subject"/>
    <w:basedOn w:val="ab"/>
    <w:next w:val="ab"/>
    <w:link w:val="Char4"/>
    <w:uiPriority w:val="99"/>
    <w:semiHidden/>
    <w:unhideWhenUsed/>
    <w:rsid w:val="00532714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532714"/>
    <w:rPr>
      <w:b/>
      <w:bCs/>
    </w:rPr>
  </w:style>
  <w:style w:type="paragraph" w:styleId="ad">
    <w:name w:val="Revision"/>
    <w:hidden/>
    <w:uiPriority w:val="99"/>
    <w:semiHidden/>
    <w:rsid w:val="00532714"/>
  </w:style>
  <w:style w:type="character" w:styleId="ae">
    <w:name w:val="line number"/>
    <w:basedOn w:val="a0"/>
    <w:uiPriority w:val="99"/>
    <w:semiHidden/>
    <w:unhideWhenUsed/>
    <w:rsid w:val="00532714"/>
  </w:style>
  <w:style w:type="character" w:styleId="af">
    <w:name w:val="page number"/>
    <w:basedOn w:val="a0"/>
    <w:uiPriority w:val="99"/>
    <w:semiHidden/>
    <w:unhideWhenUsed/>
    <w:rsid w:val="00532714"/>
  </w:style>
  <w:style w:type="table" w:styleId="af0">
    <w:name w:val="Table Grid"/>
    <w:basedOn w:val="a1"/>
    <w:uiPriority w:val="39"/>
    <w:rsid w:val="00532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a"/>
    <w:link w:val="EndNoteCategoryHeadingChar"/>
    <w:rsid w:val="00532714"/>
    <w:pPr>
      <w:spacing w:before="120" w:after="120"/>
    </w:pPr>
    <w:rPr>
      <w:rFonts w:ascii="Calibri" w:hAnsi="Calibri" w:cs="Calibri"/>
      <w:noProof/>
      <w:sz w:val="20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532714"/>
    <w:rPr>
      <w:rFonts w:ascii="Calibri" w:hAnsi="Calibri" w:cs="Calibri"/>
      <w:noProof/>
      <w:sz w:val="20"/>
    </w:rPr>
  </w:style>
  <w:style w:type="paragraph" w:customStyle="1" w:styleId="EndNoteCategoryTitle">
    <w:name w:val="EndNote Category Title"/>
    <w:basedOn w:val="a"/>
    <w:link w:val="EndNoteCategoryTitleChar"/>
    <w:rsid w:val="00532714"/>
    <w:pPr>
      <w:spacing w:before="120" w:after="120"/>
      <w:jc w:val="center"/>
    </w:pPr>
    <w:rPr>
      <w:rFonts w:ascii="Calibri" w:hAnsi="Calibri" w:cs="Calibri"/>
      <w:noProof/>
      <w:sz w:val="20"/>
    </w:rPr>
  </w:style>
  <w:style w:type="character" w:customStyle="1" w:styleId="EndNoteCategoryTitleChar">
    <w:name w:val="EndNote Category Title Char"/>
    <w:basedOn w:val="EndNoteBibliographyChar"/>
    <w:link w:val="EndNoteCategoryTitle"/>
    <w:rsid w:val="0053271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</dc:creator>
  <cp:lastModifiedBy>fan</cp:lastModifiedBy>
  <cp:revision>3</cp:revision>
  <cp:lastPrinted>2022-12-19T12:34:00Z</cp:lastPrinted>
  <dcterms:created xsi:type="dcterms:W3CDTF">2022-12-19T13:22:00Z</dcterms:created>
  <dcterms:modified xsi:type="dcterms:W3CDTF">2022-12-19T13:23:00Z</dcterms:modified>
</cp:coreProperties>
</file>